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s meta-analysis on page 1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 </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2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2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2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 differentially expressed genes, between lesional and non-lesional skin.  Plague psoriasi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old change in log scale </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PA, PCR validation, classification based on the DEGs obtained in meta-analysis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2,  Page 4,  Figure1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table 1 </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NA </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0 </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7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Times New Roma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Suyan Tian</cp:lastModifiedBy>
  <dcterms:modified xsi:type="dcterms:W3CDTF">2012-05-24T01:26:00Z</dcterms:modified>
  <cp:revision>9</cp:revision>
  <dc:subject/>
  <dc:title>Microsoft Word - PRISMA 2009 Checklist.doc</dc:title>
</cp:coreProperties>
</file>